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GridTable5Dark-Accent1"/>
        <w:tblW w:w="9005" w:type="dxa"/>
        <w:tblLook w:val="04A0" w:firstRow="1" w:lastRow="0" w:firstColumn="1" w:lastColumn="0" w:noHBand="0" w:noVBand="1"/>
      </w:tblPr>
      <w:tblGrid>
        <w:gridCol w:w="1892"/>
        <w:gridCol w:w="1740"/>
        <w:gridCol w:w="478"/>
        <w:gridCol w:w="1531"/>
        <w:gridCol w:w="1982"/>
        <w:gridCol w:w="1382"/>
      </w:tblGrid>
      <w:tr w:rsidR="00F56850" w:rsidRPr="00204D15" w14:paraId="4033D0D2" w14:textId="77777777" w:rsidTr="00872F4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6"/>
          </w:tcPr>
          <w:p w14:paraId="061A762A" w14:textId="77777777" w:rsidR="00F56850" w:rsidRPr="00204D15" w:rsidRDefault="00F56850" w:rsidP="00872F4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Supplementary Table</w:t>
            </w:r>
            <w:proofErr w:type="gramStart"/>
            <w:r>
              <w:rPr>
                <w:rFonts w:cstheme="minorHAnsi"/>
              </w:rPr>
              <w:t>1 :</w:t>
            </w:r>
            <w:proofErr w:type="gramEnd"/>
            <w:r>
              <w:rPr>
                <w:rFonts w:cstheme="minorHAnsi"/>
              </w:rPr>
              <w:t xml:space="preserve"> One-Way ANOVA for Body Parameters</w:t>
            </w:r>
          </w:p>
        </w:tc>
      </w:tr>
      <w:tr w:rsidR="00F56850" w:rsidRPr="00204D15" w14:paraId="7A92E60D" w14:textId="77777777" w:rsidTr="00872F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EDEDE89" w14:textId="77777777" w:rsidR="00F56850" w:rsidRPr="00204D15" w:rsidRDefault="00F56850" w:rsidP="00872F49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</w:tcPr>
          <w:p w14:paraId="670BE3DE" w14:textId="77777777" w:rsidR="00F56850" w:rsidRPr="00204D15" w:rsidRDefault="00F56850" w:rsidP="00872F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204D15">
              <w:rPr>
                <w:rFonts w:cstheme="minorHAnsi"/>
              </w:rPr>
              <w:t>Sum of Squares</w:t>
            </w:r>
          </w:p>
        </w:tc>
        <w:tc>
          <w:tcPr>
            <w:tcW w:w="0" w:type="auto"/>
          </w:tcPr>
          <w:p w14:paraId="4E319B08" w14:textId="77777777" w:rsidR="00F56850" w:rsidRPr="00204D15" w:rsidRDefault="00F56850" w:rsidP="00872F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204D15">
              <w:rPr>
                <w:rFonts w:cstheme="minorHAnsi"/>
              </w:rPr>
              <w:t>df</w:t>
            </w:r>
          </w:p>
        </w:tc>
        <w:tc>
          <w:tcPr>
            <w:tcW w:w="0" w:type="auto"/>
          </w:tcPr>
          <w:p w14:paraId="60156483" w14:textId="77777777" w:rsidR="00F56850" w:rsidRPr="00204D15" w:rsidRDefault="00F56850" w:rsidP="00872F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204D15">
              <w:rPr>
                <w:rFonts w:cstheme="minorHAnsi"/>
              </w:rPr>
              <w:t>Mean Square</w:t>
            </w:r>
          </w:p>
        </w:tc>
        <w:tc>
          <w:tcPr>
            <w:tcW w:w="0" w:type="auto"/>
          </w:tcPr>
          <w:p w14:paraId="2FBDD0EE" w14:textId="77777777" w:rsidR="00F56850" w:rsidRPr="00204D15" w:rsidRDefault="00F56850" w:rsidP="00872F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204D15">
              <w:rPr>
                <w:rFonts w:cstheme="minorHAnsi"/>
              </w:rPr>
              <w:t>F</w:t>
            </w:r>
          </w:p>
        </w:tc>
        <w:tc>
          <w:tcPr>
            <w:tcW w:w="0" w:type="auto"/>
          </w:tcPr>
          <w:p w14:paraId="2004FE0C" w14:textId="77777777" w:rsidR="00F56850" w:rsidRPr="00204D15" w:rsidRDefault="00F56850" w:rsidP="00872F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204D15">
              <w:rPr>
                <w:rFonts w:cstheme="minorHAnsi"/>
              </w:rPr>
              <w:t>Significance</w:t>
            </w:r>
          </w:p>
        </w:tc>
      </w:tr>
      <w:tr w:rsidR="00F56850" w:rsidRPr="00204D15" w14:paraId="7210BCE1" w14:textId="77777777" w:rsidTr="00872F49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6"/>
          </w:tcPr>
          <w:p w14:paraId="70907CCD" w14:textId="77777777" w:rsidR="00F56850" w:rsidRPr="00204D15" w:rsidRDefault="00F56850" w:rsidP="00872F49">
            <w:pPr>
              <w:jc w:val="center"/>
              <w:rPr>
                <w:rFonts w:cstheme="minorHAnsi"/>
                <w:b w:val="0"/>
                <w:bCs w:val="0"/>
              </w:rPr>
            </w:pPr>
            <w:r w:rsidRPr="00204D15">
              <w:rPr>
                <w:rFonts w:cstheme="minorHAnsi"/>
              </w:rPr>
              <w:t>Body Weight</w:t>
            </w:r>
          </w:p>
        </w:tc>
      </w:tr>
      <w:tr w:rsidR="00F56850" w:rsidRPr="00204D15" w14:paraId="20E4DF8D" w14:textId="77777777" w:rsidTr="00872F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72B000C" w14:textId="77777777" w:rsidR="00F56850" w:rsidRPr="002164F6" w:rsidRDefault="00F56850" w:rsidP="00872F49">
            <w:pPr>
              <w:jc w:val="center"/>
              <w:rPr>
                <w:rFonts w:cstheme="minorHAnsi"/>
                <w:b w:val="0"/>
                <w:bCs w:val="0"/>
              </w:rPr>
            </w:pPr>
            <w:r w:rsidRPr="002164F6">
              <w:rPr>
                <w:rFonts w:cstheme="minorHAnsi"/>
              </w:rPr>
              <w:t>Between Groups</w:t>
            </w:r>
          </w:p>
        </w:tc>
        <w:tc>
          <w:tcPr>
            <w:tcW w:w="0" w:type="auto"/>
          </w:tcPr>
          <w:p w14:paraId="17AD8D06" w14:textId="77777777" w:rsidR="00F56850" w:rsidRPr="00204D15" w:rsidRDefault="00F56850" w:rsidP="00872F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04D15">
              <w:rPr>
                <w:rFonts w:cstheme="minorHAnsi"/>
              </w:rPr>
              <w:t>10.40</w:t>
            </w:r>
          </w:p>
        </w:tc>
        <w:tc>
          <w:tcPr>
            <w:tcW w:w="0" w:type="auto"/>
          </w:tcPr>
          <w:p w14:paraId="7807EFA6" w14:textId="77777777" w:rsidR="00F56850" w:rsidRPr="00204D15" w:rsidRDefault="00F56850" w:rsidP="00872F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04D15">
              <w:rPr>
                <w:rFonts w:cstheme="minorHAnsi"/>
              </w:rPr>
              <w:t>2</w:t>
            </w:r>
          </w:p>
        </w:tc>
        <w:tc>
          <w:tcPr>
            <w:tcW w:w="0" w:type="auto"/>
          </w:tcPr>
          <w:p w14:paraId="6381B6A7" w14:textId="77777777" w:rsidR="00F56850" w:rsidRPr="00204D15" w:rsidRDefault="00F56850" w:rsidP="00872F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04D15">
              <w:rPr>
                <w:rFonts w:cstheme="minorHAnsi"/>
              </w:rPr>
              <w:t>5.201</w:t>
            </w:r>
          </w:p>
        </w:tc>
        <w:tc>
          <w:tcPr>
            <w:tcW w:w="0" w:type="auto"/>
          </w:tcPr>
          <w:p w14:paraId="02490E8C" w14:textId="77777777" w:rsidR="00F56850" w:rsidRPr="00204D15" w:rsidRDefault="00F56850" w:rsidP="00872F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04D15">
              <w:rPr>
                <w:rFonts w:cstheme="minorHAnsi"/>
              </w:rPr>
              <w:t>F (2,10) = 3.927</w:t>
            </w:r>
          </w:p>
        </w:tc>
        <w:tc>
          <w:tcPr>
            <w:tcW w:w="0" w:type="auto"/>
          </w:tcPr>
          <w:p w14:paraId="47BFB739" w14:textId="77777777" w:rsidR="00F56850" w:rsidRPr="00204D15" w:rsidRDefault="00F56850" w:rsidP="00872F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04D15">
              <w:rPr>
                <w:rFonts w:cstheme="minorHAnsi"/>
              </w:rPr>
              <w:t>P=0.0551</w:t>
            </w:r>
          </w:p>
        </w:tc>
      </w:tr>
      <w:tr w:rsidR="00F56850" w:rsidRPr="00204D15" w14:paraId="7995274E" w14:textId="77777777" w:rsidTr="00872F49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760E68A" w14:textId="77777777" w:rsidR="00F56850" w:rsidRPr="002164F6" w:rsidRDefault="00F56850" w:rsidP="00872F49">
            <w:pPr>
              <w:jc w:val="center"/>
              <w:rPr>
                <w:rFonts w:cstheme="minorHAnsi"/>
                <w:b w:val="0"/>
                <w:bCs w:val="0"/>
              </w:rPr>
            </w:pPr>
            <w:r w:rsidRPr="002164F6">
              <w:rPr>
                <w:rFonts w:cstheme="minorHAnsi"/>
              </w:rPr>
              <w:t>Within Groups</w:t>
            </w:r>
          </w:p>
        </w:tc>
        <w:tc>
          <w:tcPr>
            <w:tcW w:w="0" w:type="auto"/>
          </w:tcPr>
          <w:p w14:paraId="2B78E618" w14:textId="77777777" w:rsidR="00F56850" w:rsidRPr="00204D15" w:rsidRDefault="00F56850" w:rsidP="00872F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04D15">
              <w:rPr>
                <w:rFonts w:cstheme="minorHAnsi"/>
              </w:rPr>
              <w:t>13.24</w:t>
            </w:r>
          </w:p>
        </w:tc>
        <w:tc>
          <w:tcPr>
            <w:tcW w:w="0" w:type="auto"/>
          </w:tcPr>
          <w:p w14:paraId="581FF5C4" w14:textId="77777777" w:rsidR="00F56850" w:rsidRPr="00204D15" w:rsidRDefault="00F56850" w:rsidP="00872F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04D15">
              <w:rPr>
                <w:rFonts w:cstheme="minorHAnsi"/>
              </w:rPr>
              <w:t>10</w:t>
            </w:r>
          </w:p>
        </w:tc>
        <w:tc>
          <w:tcPr>
            <w:tcW w:w="0" w:type="auto"/>
          </w:tcPr>
          <w:p w14:paraId="5D24523E" w14:textId="77777777" w:rsidR="00F56850" w:rsidRPr="00204D15" w:rsidRDefault="00F56850" w:rsidP="00872F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04D15">
              <w:rPr>
                <w:rFonts w:cstheme="minorHAnsi"/>
              </w:rPr>
              <w:t>1.324</w:t>
            </w:r>
          </w:p>
        </w:tc>
        <w:tc>
          <w:tcPr>
            <w:tcW w:w="0" w:type="auto"/>
          </w:tcPr>
          <w:p w14:paraId="5573FFE5" w14:textId="77777777" w:rsidR="00F56850" w:rsidRPr="00204D15" w:rsidRDefault="00F56850" w:rsidP="00872F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0" w:type="auto"/>
          </w:tcPr>
          <w:p w14:paraId="5E2CD931" w14:textId="77777777" w:rsidR="00F56850" w:rsidRPr="00204D15" w:rsidRDefault="00F56850" w:rsidP="00872F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F56850" w:rsidRPr="00204D15" w14:paraId="4DB55D25" w14:textId="77777777" w:rsidTr="00872F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A11DADD" w14:textId="77777777" w:rsidR="00F56850" w:rsidRPr="002164F6" w:rsidRDefault="00F56850" w:rsidP="00872F49">
            <w:pPr>
              <w:jc w:val="center"/>
              <w:rPr>
                <w:rFonts w:cstheme="minorHAnsi"/>
                <w:b w:val="0"/>
                <w:bCs w:val="0"/>
              </w:rPr>
            </w:pPr>
            <w:r w:rsidRPr="002164F6">
              <w:rPr>
                <w:rFonts w:cstheme="minorHAnsi"/>
              </w:rPr>
              <w:t>Total</w:t>
            </w:r>
          </w:p>
        </w:tc>
        <w:tc>
          <w:tcPr>
            <w:tcW w:w="0" w:type="auto"/>
          </w:tcPr>
          <w:p w14:paraId="4A06301E" w14:textId="77777777" w:rsidR="00F56850" w:rsidRPr="00204D15" w:rsidRDefault="00F56850" w:rsidP="00872F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04D15">
              <w:rPr>
                <w:rFonts w:cstheme="minorHAnsi"/>
              </w:rPr>
              <w:t>23.64</w:t>
            </w:r>
          </w:p>
        </w:tc>
        <w:tc>
          <w:tcPr>
            <w:tcW w:w="0" w:type="auto"/>
          </w:tcPr>
          <w:p w14:paraId="6A70D4F3" w14:textId="77777777" w:rsidR="00F56850" w:rsidRPr="00204D15" w:rsidRDefault="00F56850" w:rsidP="00872F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04D15">
              <w:rPr>
                <w:rFonts w:cstheme="minorHAnsi"/>
              </w:rPr>
              <w:t>12</w:t>
            </w:r>
          </w:p>
        </w:tc>
        <w:tc>
          <w:tcPr>
            <w:tcW w:w="0" w:type="auto"/>
          </w:tcPr>
          <w:p w14:paraId="05A65741" w14:textId="77777777" w:rsidR="00F56850" w:rsidRPr="00204D15" w:rsidRDefault="00F56850" w:rsidP="00872F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0" w:type="auto"/>
          </w:tcPr>
          <w:p w14:paraId="596E1E72" w14:textId="77777777" w:rsidR="00F56850" w:rsidRPr="00204D15" w:rsidRDefault="00F56850" w:rsidP="00872F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0" w:type="auto"/>
          </w:tcPr>
          <w:p w14:paraId="7092E057" w14:textId="77777777" w:rsidR="00F56850" w:rsidRPr="00204D15" w:rsidRDefault="00F56850" w:rsidP="00872F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F56850" w:rsidRPr="00204D15" w14:paraId="785D4B9E" w14:textId="77777777" w:rsidTr="00872F49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6"/>
          </w:tcPr>
          <w:p w14:paraId="41C331E1" w14:textId="77777777" w:rsidR="00F56850" w:rsidRPr="00204D15" w:rsidRDefault="00F56850" w:rsidP="00872F49">
            <w:pPr>
              <w:jc w:val="center"/>
              <w:rPr>
                <w:rFonts w:cstheme="minorHAnsi"/>
                <w:b w:val="0"/>
                <w:bCs w:val="0"/>
              </w:rPr>
            </w:pPr>
            <w:r w:rsidRPr="00204D15">
              <w:rPr>
                <w:rFonts w:cstheme="minorHAnsi"/>
              </w:rPr>
              <w:t>Body Growth</w:t>
            </w:r>
            <w:r>
              <w:rPr>
                <w:rFonts w:cstheme="minorHAnsi"/>
              </w:rPr>
              <w:t xml:space="preserve"> Rate</w:t>
            </w:r>
          </w:p>
        </w:tc>
      </w:tr>
      <w:tr w:rsidR="00F56850" w:rsidRPr="00204D15" w14:paraId="21B0F8E9" w14:textId="77777777" w:rsidTr="00872F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E2AE629" w14:textId="77777777" w:rsidR="00F56850" w:rsidRPr="002164F6" w:rsidRDefault="00F56850" w:rsidP="00872F49">
            <w:pPr>
              <w:jc w:val="center"/>
              <w:rPr>
                <w:rFonts w:cstheme="minorHAnsi"/>
                <w:b w:val="0"/>
                <w:bCs w:val="0"/>
              </w:rPr>
            </w:pPr>
            <w:r w:rsidRPr="002164F6">
              <w:rPr>
                <w:rFonts w:cstheme="minorHAnsi"/>
              </w:rPr>
              <w:t>Between Groups</w:t>
            </w:r>
          </w:p>
        </w:tc>
        <w:tc>
          <w:tcPr>
            <w:tcW w:w="0" w:type="auto"/>
          </w:tcPr>
          <w:p w14:paraId="3ECC6CD1" w14:textId="77777777" w:rsidR="00F56850" w:rsidRPr="00204D15" w:rsidRDefault="00F56850" w:rsidP="00872F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04D15">
              <w:rPr>
                <w:rFonts w:cstheme="minorHAnsi"/>
              </w:rPr>
              <w:t>3.454e-005</w:t>
            </w:r>
          </w:p>
        </w:tc>
        <w:tc>
          <w:tcPr>
            <w:tcW w:w="0" w:type="auto"/>
          </w:tcPr>
          <w:p w14:paraId="43775110" w14:textId="77777777" w:rsidR="00F56850" w:rsidRPr="00204D15" w:rsidRDefault="00F56850" w:rsidP="00872F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04D15">
              <w:rPr>
                <w:rFonts w:cstheme="minorHAnsi"/>
              </w:rPr>
              <w:t>2</w:t>
            </w:r>
          </w:p>
        </w:tc>
        <w:tc>
          <w:tcPr>
            <w:tcW w:w="0" w:type="auto"/>
          </w:tcPr>
          <w:p w14:paraId="536DA30F" w14:textId="77777777" w:rsidR="00F56850" w:rsidRPr="00204D15" w:rsidRDefault="00F56850" w:rsidP="00872F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04D15">
              <w:rPr>
                <w:rFonts w:cstheme="minorHAnsi"/>
              </w:rPr>
              <w:t>1.727e-005</w:t>
            </w:r>
          </w:p>
        </w:tc>
        <w:tc>
          <w:tcPr>
            <w:tcW w:w="0" w:type="auto"/>
          </w:tcPr>
          <w:p w14:paraId="301564E5" w14:textId="77777777" w:rsidR="00F56850" w:rsidRPr="00204D15" w:rsidRDefault="00F56850" w:rsidP="00872F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04D15">
              <w:rPr>
                <w:rFonts w:cstheme="minorHAnsi"/>
              </w:rPr>
              <w:t>F (2,10) = 0.09568</w:t>
            </w:r>
          </w:p>
        </w:tc>
        <w:tc>
          <w:tcPr>
            <w:tcW w:w="0" w:type="auto"/>
          </w:tcPr>
          <w:p w14:paraId="3FCC74FE" w14:textId="77777777" w:rsidR="00F56850" w:rsidRPr="00204D15" w:rsidRDefault="00F56850" w:rsidP="00872F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04D15">
              <w:rPr>
                <w:rFonts w:cstheme="minorHAnsi"/>
              </w:rPr>
              <w:t>P=0.9096</w:t>
            </w:r>
          </w:p>
        </w:tc>
      </w:tr>
      <w:tr w:rsidR="00F56850" w:rsidRPr="00204D15" w14:paraId="79FD1F8B" w14:textId="77777777" w:rsidTr="00872F49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D49C4CF" w14:textId="77777777" w:rsidR="00F56850" w:rsidRPr="002164F6" w:rsidRDefault="00F56850" w:rsidP="00872F49">
            <w:pPr>
              <w:jc w:val="center"/>
              <w:rPr>
                <w:rFonts w:cstheme="minorHAnsi"/>
                <w:b w:val="0"/>
                <w:bCs w:val="0"/>
              </w:rPr>
            </w:pPr>
            <w:r w:rsidRPr="002164F6">
              <w:rPr>
                <w:rFonts w:cstheme="minorHAnsi"/>
              </w:rPr>
              <w:t>Within Groups</w:t>
            </w:r>
          </w:p>
        </w:tc>
        <w:tc>
          <w:tcPr>
            <w:tcW w:w="0" w:type="auto"/>
          </w:tcPr>
          <w:p w14:paraId="320FFB96" w14:textId="77777777" w:rsidR="00F56850" w:rsidRPr="00204D15" w:rsidRDefault="00F56850" w:rsidP="00872F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04D15">
              <w:rPr>
                <w:rFonts w:cstheme="minorHAnsi"/>
              </w:rPr>
              <w:t>0.001805</w:t>
            </w:r>
          </w:p>
        </w:tc>
        <w:tc>
          <w:tcPr>
            <w:tcW w:w="0" w:type="auto"/>
          </w:tcPr>
          <w:p w14:paraId="2A3380C9" w14:textId="77777777" w:rsidR="00F56850" w:rsidRPr="00204D15" w:rsidRDefault="00F56850" w:rsidP="00872F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04D15">
              <w:rPr>
                <w:rFonts w:cstheme="minorHAnsi"/>
              </w:rPr>
              <w:t>10</w:t>
            </w:r>
          </w:p>
        </w:tc>
        <w:tc>
          <w:tcPr>
            <w:tcW w:w="0" w:type="auto"/>
          </w:tcPr>
          <w:p w14:paraId="14E069F3" w14:textId="77777777" w:rsidR="00F56850" w:rsidRPr="00204D15" w:rsidRDefault="00F56850" w:rsidP="00872F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04D15">
              <w:rPr>
                <w:rFonts w:cstheme="minorHAnsi"/>
              </w:rPr>
              <w:t>0.0001805</w:t>
            </w:r>
          </w:p>
        </w:tc>
        <w:tc>
          <w:tcPr>
            <w:tcW w:w="0" w:type="auto"/>
          </w:tcPr>
          <w:p w14:paraId="004D5B55" w14:textId="77777777" w:rsidR="00F56850" w:rsidRPr="00204D15" w:rsidRDefault="00F56850" w:rsidP="00872F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0" w:type="auto"/>
          </w:tcPr>
          <w:p w14:paraId="32B58D5E" w14:textId="77777777" w:rsidR="00F56850" w:rsidRPr="00204D15" w:rsidRDefault="00F56850" w:rsidP="00872F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F56850" w:rsidRPr="00204D15" w14:paraId="635475DF" w14:textId="77777777" w:rsidTr="00872F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EB02243" w14:textId="77777777" w:rsidR="00F56850" w:rsidRPr="002164F6" w:rsidRDefault="00F56850" w:rsidP="00872F49">
            <w:pPr>
              <w:jc w:val="center"/>
              <w:rPr>
                <w:rFonts w:cstheme="minorHAnsi"/>
                <w:b w:val="0"/>
                <w:bCs w:val="0"/>
              </w:rPr>
            </w:pPr>
            <w:r w:rsidRPr="002164F6">
              <w:rPr>
                <w:rFonts w:cstheme="minorHAnsi"/>
              </w:rPr>
              <w:t>Total</w:t>
            </w:r>
          </w:p>
        </w:tc>
        <w:tc>
          <w:tcPr>
            <w:tcW w:w="0" w:type="auto"/>
          </w:tcPr>
          <w:p w14:paraId="461F4D77" w14:textId="77777777" w:rsidR="00F56850" w:rsidRPr="00204D15" w:rsidRDefault="00F56850" w:rsidP="00872F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04D15">
              <w:rPr>
                <w:rFonts w:cstheme="minorHAnsi"/>
              </w:rPr>
              <w:t>0.001840</w:t>
            </w:r>
          </w:p>
        </w:tc>
        <w:tc>
          <w:tcPr>
            <w:tcW w:w="0" w:type="auto"/>
          </w:tcPr>
          <w:p w14:paraId="39EBA213" w14:textId="77777777" w:rsidR="00F56850" w:rsidRPr="00204D15" w:rsidRDefault="00F56850" w:rsidP="00872F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04D15">
              <w:rPr>
                <w:rFonts w:cstheme="minorHAnsi"/>
              </w:rPr>
              <w:t>12</w:t>
            </w:r>
          </w:p>
        </w:tc>
        <w:tc>
          <w:tcPr>
            <w:tcW w:w="0" w:type="auto"/>
          </w:tcPr>
          <w:p w14:paraId="1FB5968F" w14:textId="77777777" w:rsidR="00F56850" w:rsidRPr="00204D15" w:rsidRDefault="00F56850" w:rsidP="00872F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0" w:type="auto"/>
          </w:tcPr>
          <w:p w14:paraId="145DB5C2" w14:textId="77777777" w:rsidR="00F56850" w:rsidRPr="00204D15" w:rsidRDefault="00F56850" w:rsidP="00872F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0" w:type="auto"/>
          </w:tcPr>
          <w:p w14:paraId="6A1283BA" w14:textId="77777777" w:rsidR="00F56850" w:rsidRPr="00204D15" w:rsidRDefault="00F56850" w:rsidP="00872F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</w:tbl>
    <w:p w14:paraId="59038EBB" w14:textId="77777777" w:rsidR="00EA27D6" w:rsidRDefault="00EA27D6"/>
    <w:sectPr w:rsidR="00EA27D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7F55"/>
    <w:rsid w:val="00867F55"/>
    <w:rsid w:val="00EA27D6"/>
    <w:rsid w:val="00F568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3F2067E-34E2-4C2D-A834-E248945FBD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685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5Dark-Accent1">
    <w:name w:val="Grid Table 5 Dark Accent 1"/>
    <w:basedOn w:val="TableNormal"/>
    <w:uiPriority w:val="50"/>
    <w:rsid w:val="00F56850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5</Words>
  <Characters>318</Characters>
  <Application>Microsoft Office Word</Application>
  <DocSecurity>0</DocSecurity>
  <Lines>2</Lines>
  <Paragraphs>1</Paragraphs>
  <ScaleCrop>false</ScaleCrop>
  <Company/>
  <LinksUpToDate>false</LinksUpToDate>
  <CharactersWithSpaces>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-Chin Chen</dc:creator>
  <cp:keywords/>
  <dc:description/>
  <cp:lastModifiedBy>Ko-Chin Chen</cp:lastModifiedBy>
  <cp:revision>2</cp:revision>
  <dcterms:created xsi:type="dcterms:W3CDTF">2021-03-07T16:06:00Z</dcterms:created>
  <dcterms:modified xsi:type="dcterms:W3CDTF">2021-03-07T16:06:00Z</dcterms:modified>
</cp:coreProperties>
</file>